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194" w:rsidRDefault="008818D2">
      <w:r w:rsidRPr="00010EE9">
        <w:rPr>
          <w:b/>
        </w:rPr>
        <w:t>Table S2</w:t>
      </w:r>
      <w:r w:rsidR="006611D6" w:rsidRPr="00010EE9">
        <w:rPr>
          <w:b/>
        </w:rPr>
        <w:t>.</w:t>
      </w:r>
      <w:r w:rsidR="006611D6">
        <w:t xml:space="preserve"> </w:t>
      </w:r>
      <w:r w:rsidR="00010EE9">
        <w:t>Responses of</w:t>
      </w:r>
      <w:r w:rsidR="006611D6">
        <w:t xml:space="preserve"> B73 (Rxo1+) and Mo17 (Rxo1-) maize</w:t>
      </w:r>
      <w:r w:rsidR="00010EE9">
        <w:t xml:space="preserve"> to selected bacterial strains</w:t>
      </w:r>
      <w:r w:rsidR="006611D6">
        <w:t xml:space="preserve">, and PCR presence/absence of the </w:t>
      </w:r>
      <w:r w:rsidR="006611D6" w:rsidRPr="006611D6">
        <w:rPr>
          <w:i/>
        </w:rPr>
        <w:t>avrRxo1</w:t>
      </w:r>
      <w:r w:rsidR="006611D6">
        <w:t xml:space="preserve"> gene. </w:t>
      </w:r>
    </w:p>
    <w:p w:rsidR="006611D6" w:rsidRDefault="006611D6"/>
    <w:tbl>
      <w:tblPr>
        <w:tblW w:w="83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16"/>
        <w:gridCol w:w="64"/>
        <w:gridCol w:w="20"/>
        <w:gridCol w:w="990"/>
        <w:gridCol w:w="1260"/>
        <w:gridCol w:w="270"/>
        <w:gridCol w:w="12"/>
        <w:gridCol w:w="618"/>
        <w:gridCol w:w="26"/>
        <w:gridCol w:w="188"/>
        <w:gridCol w:w="326"/>
        <w:gridCol w:w="360"/>
        <w:gridCol w:w="374"/>
        <w:gridCol w:w="154"/>
        <w:gridCol w:w="26"/>
        <w:gridCol w:w="503"/>
        <w:gridCol w:w="26"/>
        <w:gridCol w:w="503"/>
      </w:tblGrid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ost plant</w:t>
            </w:r>
          </w:p>
        </w:tc>
        <w:tc>
          <w:tcPr>
            <w:tcW w:w="11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BD6976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CR</w:t>
            </w:r>
          </w:p>
        </w:tc>
      </w:tr>
      <w:tr w:rsidR="006611D6" w:rsidRPr="00BD6976" w:rsidTr="008818D2">
        <w:trPr>
          <w:gridAfter w:val="5"/>
          <w:wAfter w:w="1212" w:type="dxa"/>
          <w:trHeight w:val="144"/>
          <w:jc w:val="center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73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Mo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523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X. oryzae pv. oryzicola 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LS101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8818D2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818D2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  <w:r w:rsidR="008818D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LS17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LS22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LS25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LS29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LS30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Xoo4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-91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3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. andropogon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17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19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A.K Vidaver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90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.E.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rghum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94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.E.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95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.E.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97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99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.E.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42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ATCC 19309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tizolobium deeringianum 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442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459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CUCPB 1115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492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544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549 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ccharum officinarum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558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561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562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rghum vulgare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564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E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bicolor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585P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. Tissera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onium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7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. Tissera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. citrulli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00-1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trus medica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1"/>
          <w:wAfter w:w="503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2-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trullus lanatus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11D6" w:rsidRPr="00BD6976" w:rsidRDefault="006611D6" w:rsidP="008818D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2-30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2-30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2-30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4-3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4-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4-4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9-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D. Gitaiti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ucumis melo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0-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melo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0-1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melo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0-2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0-3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melo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1-1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2-6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melo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3-1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melo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03-6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5-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5-2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5-3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7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7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8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9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10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10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206-10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Au-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melo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Saticoy B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Walcot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lanatus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A. avenae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02PAv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ICPB PA 134</w:t>
            </w:r>
          </w:p>
        </w:tc>
        <w:tc>
          <w:tcPr>
            <w:tcW w:w="1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Zea mays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07PAv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.E.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Z. mays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39P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ATCC 19307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ccharium officinalis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78P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CPPB 3029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Z. mays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425PAv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ATCC 19882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O. sativa 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75P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DDCC 3139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officinarum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76P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CPPB 3112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nna indica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379P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CPPB 522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officinarum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431P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L.E. Clafli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Millet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3445P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Hayward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. officinarum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X. axonopodis vesicatori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65-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. Leach</w:t>
            </w:r>
          </w:p>
        </w:tc>
        <w:tc>
          <w:tcPr>
            <w:tcW w:w="1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1"/>
          <w:wAfter w:w="503" w:type="dxa"/>
          <w:trHeight w:val="144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81-23 race 2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E. Sta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psicum annuu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611D6" w:rsidRPr="00BD6976" w:rsidTr="008818D2">
        <w:trPr>
          <w:trHeight w:val="144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82-8 race 1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E. Stall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annuum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90-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E. Stall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lanum lycopersicum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E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. E. Stall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X. translucens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94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. Tisserat</w:t>
            </w:r>
          </w:p>
        </w:tc>
        <w:tc>
          <w:tcPr>
            <w:tcW w:w="1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Turfgrass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3"/>
          <w:wAfter w:w="1032" w:type="dxa"/>
          <w:trHeight w:val="144"/>
          <w:jc w:val="center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ind w:left="16" w:hanging="16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. Tissera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Turfgrass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3"/>
          <w:wAfter w:w="1032" w:type="dxa"/>
          <w:trHeight w:val="144"/>
          <w:jc w:val="center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CPPB1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CPPB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hleum pratens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CPPB193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CPPB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romus inermis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PB68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ahimian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LSB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T. Adhikari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. vulgar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ARK-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. Tissera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riticum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PB76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Sands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. vulgar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Barl-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. Tissera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. vulgare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XT440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. Tisserat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campestris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v. 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gummisudans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c.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v. 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ecalis                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c.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v. 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erealis          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c.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v. 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elargonii         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c.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v. 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holcicola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axonopodis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v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. citri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F1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X. a. 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v.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allii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V59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a. 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v.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allii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0177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fragariae                   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X. c.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v. 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mangiferaeindicae   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.  cepacia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(98-2, 99-2)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.  gladioli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92-3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.  gladioli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01-1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B.  glumae 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(291, 3-002)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Ws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.  cocovenenans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seudomonas cichorii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.  fluorescens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11D6" w:rsidRPr="00BD6976" w:rsidRDefault="006611D6" w:rsidP="008818D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.  aeruginosa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.  putida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.s.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pv.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tomato 22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.s.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v. 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tomato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DC300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.  s.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v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. glycinea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race4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.  solanacearum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uw186</w:t>
            </w: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Enterobacter cloacae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Erwinia  carotovora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E.  chrysanthemi </w:t>
            </w: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EC1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E.  herbicola  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erratia proteamaculans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pneumoniae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Kluyvera cryocrescens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antoea ananatis            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ntoea agglomerans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611D6" w:rsidRPr="00BD6976" w:rsidTr="008818D2">
        <w:trPr>
          <w:gridAfter w:val="6"/>
          <w:wAfter w:w="1586" w:type="dxa"/>
          <w:trHeight w:val="144"/>
          <w:jc w:val="center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urtobacterium flaccumfaciens 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JE Leach</w:t>
            </w:r>
          </w:p>
        </w:tc>
        <w:tc>
          <w:tcPr>
            <w:tcW w:w="1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26F63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1D6" w:rsidRPr="00126F63" w:rsidRDefault="006611D6" w:rsidP="008818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A4C51" w:rsidRDefault="005A4C51"/>
    <w:p w:rsidR="008818D2" w:rsidRDefault="008818D2">
      <w:r w:rsidRPr="005A4C51">
        <w:rPr>
          <w:vertAlign w:val="superscript"/>
        </w:rPr>
        <w:t>a</w:t>
      </w:r>
      <w:r w:rsidR="005A4C51" w:rsidRPr="005A4C51">
        <w:rPr>
          <w:vertAlign w:val="superscript"/>
        </w:rPr>
        <w:t>.</w:t>
      </w:r>
      <w:r w:rsidR="005A4C51">
        <w:t xml:space="preserve"> HR= Hypersensitive response, Ws= Watersoaking, P= Watersoaking and necrosis, N= no visible response. </w:t>
      </w:r>
    </w:p>
    <w:p w:rsidR="004A5301" w:rsidRPr="0057782C" w:rsidRDefault="004A5301" w:rsidP="004A5301">
      <w:pPr>
        <w:jc w:val="both"/>
        <w:rPr>
          <w:iCs/>
        </w:rPr>
      </w:pPr>
      <w:r>
        <w:rPr>
          <w:iCs/>
          <w:vertAlign w:val="superscript"/>
        </w:rPr>
        <w:t>b</w:t>
      </w:r>
      <w:r>
        <w:rPr>
          <w:iCs/>
        </w:rPr>
        <w:t xml:space="preserve"> denotes strains in which</w:t>
      </w:r>
      <w:r>
        <w:rPr>
          <w:iCs/>
        </w:rPr>
        <w:t xml:space="preserve"> amplicon was larger than expected. </w:t>
      </w:r>
      <w:bookmarkStart w:id="0" w:name="_GoBack"/>
      <w:bookmarkEnd w:id="0"/>
      <w:r>
        <w:rPr>
          <w:iCs/>
        </w:rPr>
        <w:t xml:space="preserve"> </w:t>
      </w:r>
    </w:p>
    <w:p w:rsidR="004A5301" w:rsidRDefault="004A5301"/>
    <w:sectPr w:rsidR="004A5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1D6"/>
    <w:rsid w:val="00010EE9"/>
    <w:rsid w:val="00207FB8"/>
    <w:rsid w:val="004A5301"/>
    <w:rsid w:val="005A4C51"/>
    <w:rsid w:val="006611D6"/>
    <w:rsid w:val="008818D2"/>
    <w:rsid w:val="00B6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97566-3B17-4007-B6CB-0ABFECB6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Triplett</dc:creator>
  <cp:keywords/>
  <dc:description/>
  <cp:lastModifiedBy>Lindsay Triplett</cp:lastModifiedBy>
  <cp:revision>5</cp:revision>
  <dcterms:created xsi:type="dcterms:W3CDTF">2016-04-21T12:51:00Z</dcterms:created>
  <dcterms:modified xsi:type="dcterms:W3CDTF">2016-06-13T15:13:00Z</dcterms:modified>
</cp:coreProperties>
</file>